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850"/>
        <w:tblW w:w="0" w:type="auto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450"/>
        <w:gridCol w:w="990"/>
      </w:tblGrid>
      <w:tr w:rsidR="00461064" w:rsidRPr="009A29DE" w14:paraId="420DCD17" w14:textId="77777777" w:rsidTr="00D803A6">
        <w:trPr>
          <w:cantSplit/>
          <w:trHeight w:val="45"/>
          <w:tblHeader/>
        </w:trPr>
        <w:tc>
          <w:tcPr>
            <w:tcW w:w="432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38074CE" w14:textId="77777777" w:rsidR="00461064" w:rsidRPr="009A29DE" w:rsidRDefault="00461064" w:rsidP="00D803A6">
            <w:pPr>
              <w:keepNext/>
              <w:adjustRightInd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requency of TC Strategy Adoption</w:t>
            </w:r>
          </w:p>
        </w:tc>
      </w:tr>
      <w:tr w:rsidR="00461064" w:rsidRPr="009A29DE" w14:paraId="456F88CE" w14:textId="77777777" w:rsidTr="00D803A6">
        <w:trPr>
          <w:cantSplit/>
          <w:trHeight w:val="45"/>
          <w:tblHeader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681C56C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C Strategies Applie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B7F8072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ospitals</w:t>
            </w:r>
          </w:p>
        </w:tc>
      </w:tr>
      <w:tr w:rsidR="00461064" w:rsidRPr="009A29DE" w14:paraId="1AF02A98" w14:textId="77777777" w:rsidTr="00D803A6">
        <w:trPr>
          <w:cantSplit/>
          <w:trHeight w:val="45"/>
          <w:tblHeader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2E0162F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IDX1"/>
            <w:bookmarkEnd w:id="0"/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9BFF0A0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37F0503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461064" w:rsidRPr="009A29DE" w14:paraId="1F55AD5D" w14:textId="77777777" w:rsidTr="00D803A6">
        <w:trPr>
          <w:cantSplit/>
          <w:trHeight w:val="34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9ECF48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82AA44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4CAB383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461064" w:rsidRPr="009A29DE" w14:paraId="47601AF0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E89D88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F02E97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383BEF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 w:rsidR="00461064" w:rsidRPr="009A29DE" w14:paraId="7B0AF5C2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F63E3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BE3D7E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49DF5F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.86</w:t>
            </w:r>
          </w:p>
        </w:tc>
      </w:tr>
      <w:tr w:rsidR="00461064" w:rsidRPr="009A29DE" w14:paraId="75B0E4A9" w14:textId="77777777" w:rsidTr="00D803A6">
        <w:trPr>
          <w:cantSplit/>
          <w:trHeight w:val="340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8300C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C26C8D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7CB19FD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6.76</w:t>
            </w:r>
          </w:p>
        </w:tc>
      </w:tr>
      <w:tr w:rsidR="00461064" w:rsidRPr="009A29DE" w14:paraId="6116B102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411ADD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B04050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A02775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0.81</w:t>
            </w:r>
          </w:p>
        </w:tc>
      </w:tr>
      <w:tr w:rsidR="00461064" w:rsidRPr="009A29DE" w14:paraId="63F8DF76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917D28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7B42C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BE48B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0.54</w:t>
            </w:r>
          </w:p>
        </w:tc>
      </w:tr>
      <w:tr w:rsidR="00461064" w:rsidRPr="009A29DE" w14:paraId="6E7FB4D3" w14:textId="77777777" w:rsidTr="00D803A6">
        <w:trPr>
          <w:cantSplit/>
          <w:trHeight w:val="340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A18E2D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D84C29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EE8562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3.51</w:t>
            </w:r>
          </w:p>
        </w:tc>
      </w:tr>
      <w:tr w:rsidR="00461064" w:rsidRPr="009A29DE" w14:paraId="66D2C8DD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48F3A5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B7D77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D28205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6.76</w:t>
            </w:r>
          </w:p>
        </w:tc>
      </w:tr>
      <w:tr w:rsidR="00461064" w:rsidRPr="009A29DE" w14:paraId="34228DB8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70B854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5C3386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3180B0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2.43</w:t>
            </w:r>
          </w:p>
        </w:tc>
      </w:tr>
      <w:tr w:rsidR="00461064" w:rsidRPr="009A29DE" w14:paraId="345E5E32" w14:textId="77777777" w:rsidTr="00D803A6">
        <w:trPr>
          <w:cantSplit/>
          <w:trHeight w:val="340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A3A503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FE1D6A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BBB1D42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0.00</w:t>
            </w:r>
          </w:p>
        </w:tc>
      </w:tr>
      <w:tr w:rsidR="00461064" w:rsidRPr="009A29DE" w14:paraId="3E70B174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506940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E281D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9CA4F2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7.30</w:t>
            </w:r>
          </w:p>
        </w:tc>
      </w:tr>
      <w:tr w:rsidR="00461064" w:rsidRPr="009A29DE" w14:paraId="07F6B6CB" w14:textId="77777777" w:rsidTr="00D803A6">
        <w:trPr>
          <w:cantSplit/>
          <w:trHeight w:val="340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548B4E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70F2D9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213B90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</w:tr>
      <w:tr w:rsidR="00461064" w:rsidRPr="009A29DE" w14:paraId="128ACF9D" w14:textId="77777777" w:rsidTr="00D803A6">
        <w:trPr>
          <w:cantSplit/>
          <w:trHeight w:val="349"/>
        </w:trPr>
        <w:tc>
          <w:tcPr>
            <w:tcW w:w="288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CF350F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33337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4A9D8B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</w:tr>
      <w:tr w:rsidR="00461064" w:rsidRPr="009A29DE" w14:paraId="1CAB0956" w14:textId="77777777" w:rsidTr="00D803A6">
        <w:trPr>
          <w:cantSplit/>
          <w:trHeight w:val="34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4B8602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6101F9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95820D" w14:textId="77777777" w:rsidR="00461064" w:rsidRPr="009A29DE" w:rsidRDefault="00461064" w:rsidP="00D803A6">
            <w:pPr>
              <w:keepNext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</w:tbl>
    <w:p w14:paraId="6891EF32" w14:textId="77777777" w:rsidR="00EB236C" w:rsidRDefault="001040C4" w:rsidP="00461064">
      <w:bookmarkStart w:id="1" w:name="_GoBack"/>
      <w:bookmarkEnd w:id="1"/>
    </w:p>
    <w:sectPr w:rsidR="00EB236C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22586" w14:textId="77777777" w:rsidR="00461064" w:rsidRDefault="00461064" w:rsidP="00461064">
      <w:r>
        <w:separator/>
      </w:r>
    </w:p>
  </w:endnote>
  <w:endnote w:type="continuationSeparator" w:id="0">
    <w:p w14:paraId="09076A5D" w14:textId="77777777" w:rsidR="00461064" w:rsidRDefault="00461064" w:rsidP="00461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C73EB" w14:textId="77777777" w:rsidR="00461064" w:rsidRDefault="00461064" w:rsidP="00461064">
      <w:r>
        <w:separator/>
      </w:r>
    </w:p>
  </w:footnote>
  <w:footnote w:type="continuationSeparator" w:id="0">
    <w:p w14:paraId="7D2A73DA" w14:textId="77777777" w:rsidR="00461064" w:rsidRDefault="00461064" w:rsidP="004610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AE3125" w14:textId="77777777" w:rsidR="00461064" w:rsidRDefault="00461064" w:rsidP="00461064">
    <w:pPr>
      <w:pStyle w:val="Header"/>
      <w:jc w:val="center"/>
    </w:pPr>
    <w:r>
      <w:rPr>
        <w:rFonts w:ascii="Times New Roman" w:hAnsi="Times New Roman"/>
        <w:b/>
        <w:bCs/>
        <w:color w:val="000000"/>
        <w:sz w:val="24"/>
        <w:szCs w:val="24"/>
      </w:rPr>
      <w:t>A</w:t>
    </w:r>
    <w:r w:rsidR="00A5778A">
      <w:rPr>
        <w:rFonts w:ascii="Times New Roman" w:hAnsi="Times New Roman"/>
        <w:b/>
        <w:bCs/>
        <w:color w:val="000000"/>
        <w:sz w:val="24"/>
        <w:szCs w:val="24"/>
      </w:rPr>
      <w:t>dditional File</w:t>
    </w:r>
    <w:r>
      <w:rPr>
        <w:rFonts w:ascii="Times New Roman" w:hAnsi="Times New Roman"/>
        <w:b/>
        <w:bCs/>
        <w:color w:val="000000"/>
        <w:sz w:val="24"/>
        <w:szCs w:val="24"/>
      </w:rPr>
      <w:t xml:space="preserve"> </w:t>
    </w:r>
    <w:r w:rsidR="001040C4">
      <w:rPr>
        <w:rFonts w:ascii="Times New Roman" w:hAnsi="Times New Roman"/>
        <w:b/>
        <w:bCs/>
        <w:color w:val="000000"/>
        <w:sz w:val="24"/>
        <w:szCs w:val="24"/>
      </w:rPr>
      <w:t>6</w:t>
    </w:r>
    <w:r w:rsidRPr="009A29DE">
      <w:rPr>
        <w:rFonts w:ascii="Times New Roman" w:hAnsi="Times New Roman"/>
        <w:b/>
        <w:bCs/>
        <w:color w:val="000000"/>
        <w:sz w:val="24"/>
        <w:szCs w:val="24"/>
      </w:rPr>
      <w:t xml:space="preserve">. </w:t>
    </w:r>
    <w:bookmarkStart w:id="2" w:name="_Hlk67482837"/>
    <w:r w:rsidRPr="009A29DE">
      <w:rPr>
        <w:rFonts w:ascii="Times New Roman" w:hAnsi="Times New Roman"/>
        <w:b/>
        <w:bCs/>
        <w:color w:val="000000"/>
        <w:sz w:val="24"/>
        <w:szCs w:val="24"/>
      </w:rPr>
      <w:t>Frequency of TC Strategy Adoption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064"/>
    <w:rsid w:val="001040C4"/>
    <w:rsid w:val="002138B8"/>
    <w:rsid w:val="00461064"/>
    <w:rsid w:val="00A47D67"/>
    <w:rsid w:val="00A5778A"/>
    <w:rsid w:val="00CD208A"/>
    <w:rsid w:val="00E8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62925"/>
  <w15:chartTrackingRefBased/>
  <w15:docId w15:val="{890360A1-D436-4AFC-B50A-23B676881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06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10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064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10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064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CEA5B1E41CC848ABEBCCDDCB873EDC" ma:contentTypeVersion="9" ma:contentTypeDescription="Create a new document." ma:contentTypeScope="" ma:versionID="1153d25de76f395265247537d0735340">
  <xsd:schema xmlns:xsd="http://www.w3.org/2001/XMLSchema" xmlns:xs="http://www.w3.org/2001/XMLSchema" xmlns:p="http://schemas.microsoft.com/office/2006/metadata/properties" xmlns:ns2="c73d6ab0-9997-4d6e-8793-c3b639ed81e6" targetNamespace="http://schemas.microsoft.com/office/2006/metadata/properties" ma:root="true" ma:fieldsID="7c99d9ba7e9106a2cc025a603950be3a" ns2:_="">
    <xsd:import namespace="c73d6ab0-9997-4d6e-8793-c3b639ed81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d6ab0-9997-4d6e-8793-c3b639ed81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759392-C82A-48A2-B36B-D26CA11B47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3d6ab0-9997-4d6e-8793-c3b639ed81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BFB0E9-25A1-40D1-AFEF-86DCD6C7E5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2CB1F3-1330-4F0D-BFAD-065A69E76E24}">
  <ds:schemaRefs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dcmitype/"/>
    <ds:schemaRef ds:uri="http://www.w3.org/XML/1998/namespace"/>
    <ds:schemaRef ds:uri="c73d6ab0-9997-4d6e-8793-c3b639ed81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er, Jessica J.</dc:creator>
  <cp:keywords/>
  <dc:description/>
  <cp:lastModifiedBy>Clouser, Jessica J.</cp:lastModifiedBy>
  <cp:revision>2</cp:revision>
  <dcterms:created xsi:type="dcterms:W3CDTF">2021-07-19T15:17:00Z</dcterms:created>
  <dcterms:modified xsi:type="dcterms:W3CDTF">2021-07-1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CEA5B1E41CC848ABEBCCDDCB873EDC</vt:lpwstr>
  </property>
</Properties>
</file>